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67" w:type="dxa"/>
        <w:tblLook w:val="04A0" w:firstRow="1" w:lastRow="0" w:firstColumn="1" w:lastColumn="0" w:noHBand="0" w:noVBand="1"/>
      </w:tblPr>
      <w:tblGrid>
        <w:gridCol w:w="1657"/>
        <w:gridCol w:w="769"/>
        <w:gridCol w:w="1007"/>
        <w:gridCol w:w="1007"/>
        <w:gridCol w:w="2007"/>
        <w:gridCol w:w="769"/>
        <w:gridCol w:w="1007"/>
        <w:gridCol w:w="1007"/>
        <w:gridCol w:w="2007"/>
        <w:gridCol w:w="889"/>
        <w:gridCol w:w="1007"/>
        <w:gridCol w:w="1934"/>
      </w:tblGrid>
      <w:tr w:rsidR="008B1397" w:rsidRPr="00B0368B" w14:paraId="38F0578A" w14:textId="77777777" w:rsidTr="00932A66">
        <w:trPr>
          <w:trHeight w:val="303"/>
        </w:trPr>
        <w:tc>
          <w:tcPr>
            <w:tcW w:w="150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2DF9" w14:textId="03F0B0C3" w:rsidR="008B1397" w:rsidRPr="00B0368B" w:rsidRDefault="008B1397" w:rsidP="00932A66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ultimedia Appendix 5</w:t>
            </w: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AE1254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255B7" w:rsidRPr="00F255B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gression-adjusted costs and quality-adjusted life year estimates by trial arm and difference in means between trial arms from the health care system perspective.</w:t>
            </w:r>
          </w:p>
        </w:tc>
      </w:tr>
      <w:tr w:rsidR="0008259C" w:rsidRPr="00B0368B" w14:paraId="0957BF20" w14:textId="77777777" w:rsidTr="0008259C">
        <w:trPr>
          <w:trHeight w:val="312"/>
        </w:trPr>
        <w:tc>
          <w:tcPr>
            <w:tcW w:w="1657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B17CF" w14:textId="64DC03F0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nalysis</w:t>
            </w:r>
          </w:p>
        </w:tc>
        <w:tc>
          <w:tcPr>
            <w:tcW w:w="4790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AD4666" w14:textId="17188278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CBT</w:t>
            </w:r>
            <w:r w:rsidRPr="00E3339E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790" w:type="dxa"/>
            <w:gridSpan w:val="4"/>
            <w:tcBorders>
              <w:top w:val="single" w:sz="12" w:space="0" w:color="000000"/>
              <w:left w:val="single" w:sz="24" w:space="0" w:color="FFFFFF" w:themeColor="background1"/>
              <w:bottom w:val="single" w:sz="8" w:space="0" w:color="000000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72ADF8" w14:textId="77EEC30E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aitlist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3830" w:type="dxa"/>
            <w:gridSpan w:val="3"/>
            <w:tcBorders>
              <w:top w:val="single" w:sz="12" w:space="0" w:color="000000"/>
              <w:left w:val="single" w:sz="2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8C0C3" w14:textId="1B527BC6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. </w:t>
            </w: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s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8259C" w:rsidRPr="00B0368B" w14:paraId="44149380" w14:textId="77777777" w:rsidTr="0008259C">
        <w:trPr>
          <w:trHeight w:val="312"/>
        </w:trPr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BF0A4" w14:textId="77777777" w:rsidR="0008259C" w:rsidRPr="00B0368B" w:rsidRDefault="0008259C" w:rsidP="0008259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B7808" w14:textId="64A1D59E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88414" w14:textId="50E64215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FBD72" w14:textId="135D2A79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r w:rsidRPr="00DC652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639183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84C0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69" w:type="dxa"/>
            <w:tcBorders>
              <w:top w:val="single" w:sz="8" w:space="0" w:color="000000"/>
              <w:left w:val="single" w:sz="2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212ED" w14:textId="5C5E8040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CDABF" w14:textId="15F41FE3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0CA9E" w14:textId="03D9F61B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r w:rsidRPr="00DC652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FA0B8F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84C0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24" w:space="0" w:color="FFFFFF" w:themeColor="background1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9A1F9B" w14:textId="65D75BBE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B28B2" w14:textId="78E0BC12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4EEA9" w14:textId="57FC39A3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SE</w:t>
            </w:r>
            <w:r w:rsidRPr="00DC652F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8B1397" w:rsidRPr="00B0368B" w14:paraId="068D25F3" w14:textId="77777777" w:rsidTr="00482107">
        <w:trPr>
          <w:trHeight w:val="312"/>
        </w:trPr>
        <w:tc>
          <w:tcPr>
            <w:tcW w:w="15067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61A0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mplete case (CC)-8 weeks</w:t>
            </w:r>
          </w:p>
        </w:tc>
      </w:tr>
      <w:tr w:rsidR="0008259C" w:rsidRPr="00B0368B" w14:paraId="62661977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8130" w14:textId="4E883DC9" w:rsidR="0008259C" w:rsidRPr="00B0368B" w:rsidRDefault="0008259C" w:rsidP="000825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</w:t>
            </w:r>
            <w:r w:rsidRPr="00DC652F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sts</w:t>
            </w:r>
            <w:r w:rsidR="007463A0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NY</w:t>
            </w:r>
            <w:r w:rsidRPr="00C07F8B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B32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73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4146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7.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88A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2.7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55D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6.53,1029.3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BD2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482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0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210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4.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AA8D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.32,544.3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BCA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507.1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2AE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61.95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C64C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2.29,804.77)</w:t>
            </w:r>
          </w:p>
        </w:tc>
      </w:tr>
      <w:tr w:rsidR="0008259C" w:rsidRPr="00B0368B" w14:paraId="484AFB1D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B7E" w14:textId="7737FD60" w:rsidR="0008259C" w:rsidRPr="00B0368B" w:rsidRDefault="0008259C" w:rsidP="0008259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B68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73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BC30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B07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6138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05,0.149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DD7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B8C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F68E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5E02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70,0.144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43F4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9738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2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64C" w14:textId="77777777" w:rsidR="0008259C" w:rsidRPr="00B0368B" w:rsidRDefault="0008259C" w:rsidP="0008259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3,0.0098)</w:t>
            </w:r>
          </w:p>
        </w:tc>
      </w:tr>
      <w:tr w:rsidR="008B1397" w:rsidRPr="00B0368B" w14:paraId="620B4500" w14:textId="77777777" w:rsidTr="00932A66">
        <w:trPr>
          <w:trHeight w:val="312"/>
        </w:trPr>
        <w:tc>
          <w:tcPr>
            <w:tcW w:w="150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68A3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ment (ITT)</w:t>
            </w: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8 weeks</w:t>
            </w:r>
          </w:p>
        </w:tc>
      </w:tr>
      <w:tr w:rsidR="008B1397" w:rsidRPr="00B0368B" w14:paraId="1A077D26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00B7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6604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2C2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94.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4501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1.1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0F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28.45,4560.9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2CE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B437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92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717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83.7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ACF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2.72,4912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9D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01.9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AB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568.36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CA6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3121.01,2588.05)</w:t>
            </w:r>
          </w:p>
        </w:tc>
      </w:tr>
      <w:tr w:rsidR="008B1397" w:rsidRPr="00B0368B" w14:paraId="7210987A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DE18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F68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25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DC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26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11,0.148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D2C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77C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84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E6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73,0.144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9921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AB1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884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2,0.0093)</w:t>
            </w:r>
          </w:p>
        </w:tc>
      </w:tr>
      <w:tr w:rsidR="008B1397" w:rsidRPr="00B0368B" w14:paraId="520B7F63" w14:textId="77777777" w:rsidTr="00932A66">
        <w:trPr>
          <w:trHeight w:val="312"/>
        </w:trPr>
        <w:tc>
          <w:tcPr>
            <w:tcW w:w="150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4A6" w14:textId="7CCDF43C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ment (ITT)</w:t>
            </w: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3 </w:t>
            </w:r>
            <w:proofErr w:type="spellStart"/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B366AD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B1397" w:rsidRPr="00B0368B" w14:paraId="41EEF4F6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E3D1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42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841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99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6416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43.9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1E4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57.4,5541.4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FFC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DB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62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CF4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75.7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B7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0.4,6055.2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71E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36.6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DAC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963.81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4D0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008.49,3146.53)</w:t>
            </w:r>
          </w:p>
        </w:tc>
      </w:tr>
      <w:tr w:rsidR="008B1397" w:rsidRPr="00B0368B" w14:paraId="0E796A93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F08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6B5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62E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0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65F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FC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97,0.310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A54D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86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6B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0A5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87,0.29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620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56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6E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33,0.0253)</w:t>
            </w:r>
          </w:p>
        </w:tc>
      </w:tr>
      <w:tr w:rsidR="008B1397" w:rsidRPr="00B0368B" w14:paraId="34CA97BD" w14:textId="77777777" w:rsidTr="00932A66">
        <w:trPr>
          <w:trHeight w:val="312"/>
        </w:trPr>
        <w:tc>
          <w:tcPr>
            <w:tcW w:w="150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3B87" w14:textId="11E0800C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ment (ITT)</w:t>
            </w: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6 </w:t>
            </w:r>
            <w:proofErr w:type="spellStart"/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B366AD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8B1397" w:rsidRPr="00B0368B" w14:paraId="37353139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480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05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4BF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53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D8FE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11.6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77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79.07,6028.79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723F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DB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41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05B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44.6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7CC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4.19,6568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ABA4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12.37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4B2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060.10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3DD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180.56,3342.7)</w:t>
            </w:r>
          </w:p>
        </w:tc>
      </w:tr>
      <w:tr w:rsidR="008B1397" w:rsidRPr="00B0368B" w14:paraId="1773FA06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2CAE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C1F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CE7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5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62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670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23,0.473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A6B2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D4E1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9E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8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49D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266,0.45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B4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79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8EBF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58,0.0365)</w:t>
            </w:r>
          </w:p>
        </w:tc>
      </w:tr>
      <w:tr w:rsidR="008B1397" w:rsidRPr="00B0368B" w14:paraId="05A1445C" w14:textId="77777777" w:rsidTr="00932A66">
        <w:trPr>
          <w:trHeight w:val="312"/>
        </w:trPr>
        <w:tc>
          <w:tcPr>
            <w:tcW w:w="150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A57" w14:textId="5599377F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ment (ITT)</w:t>
            </w:r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12 </w:t>
            </w:r>
            <w:proofErr w:type="spellStart"/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onths</w:t>
            </w:r>
            <w:r w:rsidR="00B366AD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  <w:proofErr w:type="spellEnd"/>
            <w:r w:rsidRPr="00B0368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B1397" w:rsidRPr="00B0368B" w14:paraId="6A318AFF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2E5A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costs (CNY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DA0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AF2D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22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93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07.8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9EE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59.58,6986.3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3F1D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2974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54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32F6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58.5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FD1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03.80,7605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6B5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68.4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292A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2210.68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212C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4526.63,3571.61)</w:t>
            </w:r>
          </w:p>
        </w:tc>
      </w:tr>
      <w:tr w:rsidR="008B1397" w:rsidRPr="00B0368B" w14:paraId="3A8BF3DE" w14:textId="77777777" w:rsidTr="0008259C">
        <w:trPr>
          <w:trHeight w:val="312"/>
        </w:trPr>
        <w:tc>
          <w:tcPr>
            <w:tcW w:w="16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AE35C7" w14:textId="77777777" w:rsidR="008B1397" w:rsidRPr="00B0368B" w:rsidRDefault="008B1397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 QALYs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1BE4C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E73DB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7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F50FC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50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27E68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441,0.803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831B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8842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5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2FFB3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8319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223,0.779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37D92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50C59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89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A906" w14:textId="77777777" w:rsidR="008B1397" w:rsidRPr="00B0368B" w:rsidRDefault="008B1397" w:rsidP="00932A6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43,0.0599)</w:t>
            </w:r>
          </w:p>
        </w:tc>
      </w:tr>
      <w:tr w:rsidR="008B1397" w:rsidRPr="00B0368B" w14:paraId="436757AF" w14:textId="77777777" w:rsidTr="00E0645F">
        <w:trPr>
          <w:trHeight w:val="394"/>
        </w:trPr>
        <w:tc>
          <w:tcPr>
            <w:tcW w:w="15067" w:type="dxa"/>
            <w:gridSpan w:val="1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778D" w14:textId="77777777" w:rsidR="006E0870" w:rsidRPr="006958DA" w:rsidRDefault="006E0870" w:rsidP="006E087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6958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CBT</w:t>
            </w:r>
            <w:proofErr w:type="spellEnd"/>
            <w:r w:rsidRPr="006958D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Internet-Based Cognitive Behavioral Therapy;</w:t>
            </w:r>
          </w:p>
          <w:p w14:paraId="42F45AA0" w14:textId="77777777" w:rsidR="006E0870" w:rsidRDefault="006E0870" w:rsidP="006E087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E9476C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f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. Mean, 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fference in mean values between trial arms</w:t>
            </w: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;</w:t>
            </w:r>
          </w:p>
          <w:p w14:paraId="33459673" w14:textId="77777777" w:rsidR="006E0870" w:rsidRDefault="006E0870" w:rsidP="006E087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23F2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SE</w:t>
            </w:r>
            <w:proofErr w:type="spellEnd"/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Bootstrapped Standard Error;</w:t>
            </w:r>
          </w:p>
          <w:p w14:paraId="0FA989F4" w14:textId="77777777" w:rsidR="006E0870" w:rsidRPr="00C07F8B" w:rsidRDefault="006E0870" w:rsidP="006E087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A, baseline adjusted;</w:t>
            </w:r>
          </w:p>
          <w:p w14:paraId="761E16C0" w14:textId="53BD3B5B" w:rsidR="006E0870" w:rsidRDefault="006E0870" w:rsidP="006E087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7433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="00A35234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NY</w:t>
            </w:r>
            <w:proofErr w:type="spellEnd"/>
            <w:r w:rsidR="00A35234" w:rsidRPr="00130BA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Chinese Yuan;</w:t>
            </w:r>
          </w:p>
          <w:p w14:paraId="687DF686" w14:textId="24053945" w:rsidR="008B1397" w:rsidRPr="00BD07F8" w:rsidRDefault="006E0870" w:rsidP="00932A6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5B384C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lastRenderedPageBreak/>
              <w:t>f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spellEnd"/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cenario analyses </w:t>
            </w:r>
            <w:r w:rsidR="0089309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present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a scenario whereby the </w:t>
            </w:r>
            <w:r w:rsidR="00A964E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 participants</w:t>
            </w:r>
            <w:r w:rsidR="0089309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health-related quality of life and care costs after 8 weeks up to twelve months followed the same trend as was observed in the intervention group; therefore, the difference in costs and QALYs are based on the observed values for the intervention group at each time-point but predicted values using regression analysis for the </w:t>
            </w:r>
            <w:r w:rsidR="00A964E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, the regression model for which is described in the methods section. Incremental results from health</w:t>
            </w:r>
            <w:r w:rsidR="0022463B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care system perspective are the ‘ICBT intervention’ group </w:t>
            </w:r>
            <w:r w:rsidR="008B139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 N =86; ITT N =122) minus the ‘</w:t>
            </w:r>
            <w:r w:rsidR="00A964E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itlist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trol’ group </w:t>
            </w:r>
            <w:r w:rsidR="008B139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(</w:t>
            </w:r>
            <w:r w:rsidR="008B1397" w:rsidRPr="00B0368B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 N =115; ITT N = 122).</w:t>
            </w:r>
          </w:p>
        </w:tc>
      </w:tr>
    </w:tbl>
    <w:p w14:paraId="5D61640D" w14:textId="77777777" w:rsidR="000E63A1" w:rsidRPr="008B1397" w:rsidRDefault="000E63A1"/>
    <w:sectPr w:rsidR="000E63A1" w:rsidRPr="008B1397" w:rsidSect="008B139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92C5C" w14:textId="77777777" w:rsidR="006C0072" w:rsidRDefault="006C0072" w:rsidP="004B063D">
      <w:r>
        <w:separator/>
      </w:r>
    </w:p>
  </w:endnote>
  <w:endnote w:type="continuationSeparator" w:id="0">
    <w:p w14:paraId="609EF2D0" w14:textId="77777777" w:rsidR="006C0072" w:rsidRDefault="006C0072" w:rsidP="004B0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06799" w14:textId="77777777" w:rsidR="006C0072" w:rsidRDefault="006C0072" w:rsidP="004B063D">
      <w:r>
        <w:separator/>
      </w:r>
    </w:p>
  </w:footnote>
  <w:footnote w:type="continuationSeparator" w:id="0">
    <w:p w14:paraId="100644EA" w14:textId="77777777" w:rsidR="006C0072" w:rsidRDefault="006C0072" w:rsidP="004B0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NzQzsrA0tTQ0MDJR0lEKTi0uzszPAykwqQUAwnumDSwAAAA="/>
  </w:docVars>
  <w:rsids>
    <w:rsidRoot w:val="008B1397"/>
    <w:rsid w:val="0008259C"/>
    <w:rsid w:val="000E63A1"/>
    <w:rsid w:val="001234C0"/>
    <w:rsid w:val="0022463B"/>
    <w:rsid w:val="00243D2E"/>
    <w:rsid w:val="00275592"/>
    <w:rsid w:val="00340B3F"/>
    <w:rsid w:val="00482107"/>
    <w:rsid w:val="004B063D"/>
    <w:rsid w:val="004C0340"/>
    <w:rsid w:val="004E2275"/>
    <w:rsid w:val="00501046"/>
    <w:rsid w:val="005F7B49"/>
    <w:rsid w:val="006A7A3F"/>
    <w:rsid w:val="006C0072"/>
    <w:rsid w:val="006E0870"/>
    <w:rsid w:val="007257BE"/>
    <w:rsid w:val="007463A0"/>
    <w:rsid w:val="008368CF"/>
    <w:rsid w:val="008561E7"/>
    <w:rsid w:val="0089309B"/>
    <w:rsid w:val="008B1397"/>
    <w:rsid w:val="00946878"/>
    <w:rsid w:val="00A35234"/>
    <w:rsid w:val="00A35ED5"/>
    <w:rsid w:val="00A964E2"/>
    <w:rsid w:val="00AE1254"/>
    <w:rsid w:val="00B366AD"/>
    <w:rsid w:val="00B839A8"/>
    <w:rsid w:val="00BD07F8"/>
    <w:rsid w:val="00BE255D"/>
    <w:rsid w:val="00C00463"/>
    <w:rsid w:val="00E0645F"/>
    <w:rsid w:val="00E872AD"/>
    <w:rsid w:val="00F255B7"/>
    <w:rsid w:val="00F3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DEF61F"/>
  <w15:chartTrackingRefBased/>
  <w15:docId w15:val="{98B3DCFF-EF7F-47A1-A59D-9E487559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3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spacing w:line="360" w:lineRule="auto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4B06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6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6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6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9</Words>
  <Characters>2256</Characters>
  <Application>Microsoft Office Word</Application>
  <DocSecurity>0</DocSecurity>
  <Lines>161</Lines>
  <Paragraphs>172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76</cp:revision>
  <dcterms:created xsi:type="dcterms:W3CDTF">2024-12-13T13:53:00Z</dcterms:created>
  <dcterms:modified xsi:type="dcterms:W3CDTF">2025-01-1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2a4cb3-1b97-496e-a4e2-97a6536d2b6d</vt:lpwstr>
  </property>
</Properties>
</file>